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F62399" w:rsidP="0001436A">
      <w:pPr>
        <w:pStyle w:val="Title"/>
      </w:pPr>
      <w:r w:rsidRPr="00912429">
        <w:t xml:space="preserve">Optimal versus Realized Trajectories of Physiological Dysregulation in Aging and </w:t>
      </w:r>
      <w:r>
        <w:t>t</w:t>
      </w:r>
      <w:r w:rsidRPr="00912429">
        <w:t>heir Relation to Sex-Specific Mortality Risk</w:t>
      </w:r>
    </w:p>
    <w:p w:rsidR="002868E2" w:rsidRPr="00994A3D" w:rsidRDefault="00F62399" w:rsidP="0001436A">
      <w:pPr>
        <w:pStyle w:val="AuthorList"/>
      </w:pPr>
      <w:r w:rsidRPr="00901CB8">
        <w:t>Konstantin G. Arbeev</w:t>
      </w:r>
      <w:r w:rsidRPr="00901CB8">
        <w:rPr>
          <w:vertAlign w:val="superscript"/>
        </w:rPr>
        <w:t>*</w:t>
      </w:r>
      <w:r w:rsidRPr="00901CB8">
        <w:t xml:space="preserve">, </w:t>
      </w:r>
      <w:r w:rsidRPr="00901CB8">
        <w:rPr>
          <w:spacing w:val="-3"/>
          <w:lang w:val="it-IT"/>
        </w:rPr>
        <w:t xml:space="preserve">Alan A. Cohen, </w:t>
      </w:r>
      <w:proofErr w:type="spellStart"/>
      <w:r w:rsidRPr="00901CB8">
        <w:t>Liubov</w:t>
      </w:r>
      <w:proofErr w:type="spellEnd"/>
      <w:r w:rsidRPr="00901CB8">
        <w:t xml:space="preserve"> S. </w:t>
      </w:r>
      <w:proofErr w:type="spellStart"/>
      <w:r w:rsidRPr="00901CB8">
        <w:t>Arbeeva</w:t>
      </w:r>
      <w:proofErr w:type="spellEnd"/>
      <w:r w:rsidRPr="00901CB8">
        <w:t xml:space="preserve">, </w:t>
      </w:r>
      <w:r w:rsidRPr="00901CB8">
        <w:rPr>
          <w:spacing w:val="-3"/>
          <w:lang w:val="it-IT"/>
        </w:rPr>
        <w:t>Emmanuel Milot,</w:t>
      </w:r>
      <w:r>
        <w:rPr>
          <w:spacing w:val="-3"/>
          <w:lang w:val="it-IT"/>
        </w:rPr>
        <w:t xml:space="preserve"> </w:t>
      </w:r>
      <w:r>
        <w:t xml:space="preserve">Eric </w:t>
      </w:r>
      <w:proofErr w:type="spellStart"/>
      <w:r>
        <w:t>Stallard</w:t>
      </w:r>
      <w:proofErr w:type="spellEnd"/>
      <w:r>
        <w:t xml:space="preserve">, </w:t>
      </w:r>
      <w:r w:rsidRPr="00901CB8">
        <w:t xml:space="preserve">Alexander M. </w:t>
      </w:r>
      <w:proofErr w:type="spellStart"/>
      <w:r w:rsidRPr="00901CB8">
        <w:t>Kulminski</w:t>
      </w:r>
      <w:proofErr w:type="spellEnd"/>
      <w:r w:rsidRPr="00901CB8">
        <w:t xml:space="preserve">, Igor </w:t>
      </w:r>
      <w:proofErr w:type="spellStart"/>
      <w:r w:rsidRPr="00901CB8">
        <w:t>Akushevich</w:t>
      </w:r>
      <w:proofErr w:type="spellEnd"/>
      <w:r w:rsidRPr="00901CB8">
        <w:t xml:space="preserve">, Svetlana V. </w:t>
      </w:r>
      <w:proofErr w:type="spellStart"/>
      <w:r w:rsidRPr="00901CB8">
        <w:t>Ukraintseva</w:t>
      </w:r>
      <w:proofErr w:type="spellEnd"/>
      <w:r w:rsidRPr="00901CB8">
        <w:t xml:space="preserve">, </w:t>
      </w:r>
      <w:proofErr w:type="spellStart"/>
      <w:r w:rsidRPr="001406F0">
        <w:t>Kaare</w:t>
      </w:r>
      <w:proofErr w:type="spellEnd"/>
      <w:r w:rsidRPr="001406F0">
        <w:t xml:space="preserve"> Christensen,</w:t>
      </w:r>
      <w:r>
        <w:t xml:space="preserve"> </w:t>
      </w:r>
      <w:proofErr w:type="spellStart"/>
      <w:r w:rsidRPr="00901CB8">
        <w:t>Anatoliy</w:t>
      </w:r>
      <w:proofErr w:type="spellEnd"/>
      <w:r w:rsidRPr="00901CB8">
        <w:t xml:space="preserve"> I. </w:t>
      </w:r>
      <w:proofErr w:type="spellStart"/>
      <w:r w:rsidRPr="00901CB8">
        <w:t>Yashin</w:t>
      </w:r>
      <w:proofErr w:type="spellEnd"/>
    </w:p>
    <w:p w:rsidR="002868E2" w:rsidRDefault="002868E2" w:rsidP="00994A3D">
      <w:pPr>
        <w:spacing w:before="240" w:after="0"/>
        <w:rPr>
          <w:rStyle w:val="Hyperlink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F62399" w:rsidRPr="00F10C17">
        <w:rPr>
          <w:szCs w:val="24"/>
        </w:rPr>
        <w:t xml:space="preserve">Konstantin G. </w:t>
      </w:r>
      <w:r w:rsidR="00F62399" w:rsidRPr="007C1AF5">
        <w:rPr>
          <w:szCs w:val="24"/>
        </w:rPr>
        <w:t>Arbeev</w:t>
      </w:r>
      <w:r w:rsidR="00994A3D" w:rsidRPr="00994A3D">
        <w:rPr>
          <w:rFonts w:cs="Times New Roman"/>
        </w:rPr>
        <w:t xml:space="preserve">: </w:t>
      </w:r>
      <w:hyperlink r:id="rId8" w:history="1">
        <w:r w:rsidR="00F62399" w:rsidRPr="00947502">
          <w:rPr>
            <w:rStyle w:val="Hyperlink"/>
            <w:szCs w:val="24"/>
          </w:rPr>
          <w:t>ka29@duke.edu</w:t>
        </w:r>
      </w:hyperlink>
    </w:p>
    <w:p w:rsidR="00EF35DF" w:rsidRPr="00994A3D" w:rsidRDefault="00EF35DF" w:rsidP="00994A3D">
      <w:pPr>
        <w:spacing w:before="240" w:after="0"/>
        <w:rPr>
          <w:rFonts w:cs="Times New Roman"/>
        </w:rPr>
      </w:pPr>
    </w:p>
    <w:p w:rsidR="00994A3D" w:rsidRPr="00994A3D" w:rsidRDefault="00654E8F" w:rsidP="0001436A">
      <w:pPr>
        <w:pStyle w:val="Heading1"/>
      </w:pPr>
      <w:r w:rsidRPr="00994A3D">
        <w:t>Supplementary Tables</w:t>
      </w:r>
    </w:p>
    <w:p w:rsidR="00EF35DF" w:rsidRPr="00F329E4" w:rsidRDefault="00EF35DF" w:rsidP="00EF35DF">
      <w:pPr>
        <w:jc w:val="both"/>
        <w:rPr>
          <w:rFonts w:cs="Times New Roman"/>
          <w:szCs w:val="24"/>
        </w:rPr>
      </w:pPr>
      <w:bookmarkStart w:id="0" w:name="_Ref368492878"/>
      <w:r w:rsidRPr="00F329E4">
        <w:rPr>
          <w:rFonts w:cs="Times New Roman"/>
          <w:b/>
          <w:szCs w:val="24"/>
        </w:rPr>
        <w:t>Supplementary Table 1:</w:t>
      </w:r>
      <w:r w:rsidRPr="00F329E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Likelihood ratio test statistics for</w:t>
      </w:r>
      <w:r w:rsidRPr="00F329E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differen</w:t>
      </w:r>
      <w:r w:rsidRPr="00F329E4">
        <w:rPr>
          <w:rFonts w:cs="Times New Roman"/>
          <w:szCs w:val="24"/>
        </w:rPr>
        <w:t xml:space="preserve">t restricted models (with restrictions on the parameters specified in </w:t>
      </w:r>
      <w:r>
        <w:rPr>
          <w:rFonts w:cs="Times New Roman"/>
          <w:szCs w:val="24"/>
        </w:rPr>
        <w:t xml:space="preserve">column </w:t>
      </w:r>
      <w:r w:rsidRPr="00F329E4">
        <w:rPr>
          <w:rFonts w:cs="Times New Roman"/>
          <w:b/>
          <w:szCs w:val="24"/>
        </w:rPr>
        <w:t>Restricted Model</w:t>
      </w:r>
      <w:r>
        <w:rPr>
          <w:rFonts w:cs="Times New Roman"/>
          <w:szCs w:val="24"/>
        </w:rPr>
        <w:t>)</w:t>
      </w:r>
      <w:r w:rsidRPr="00F329E4">
        <w:rPr>
          <w:rFonts w:cs="Times New Roman"/>
          <w:szCs w:val="24"/>
        </w:rPr>
        <w:t xml:space="preserve"> </w:t>
      </w:r>
    </w:p>
    <w:tbl>
      <w:tblPr>
        <w:tblW w:w="9093" w:type="dxa"/>
        <w:tblInd w:w="97" w:type="dxa"/>
        <w:tblLook w:val="04A0" w:firstRow="1" w:lastRow="0" w:firstColumn="1" w:lastColumn="0" w:noHBand="0" w:noVBand="1"/>
      </w:tblPr>
      <w:tblGrid>
        <w:gridCol w:w="1030"/>
        <w:gridCol w:w="3288"/>
        <w:gridCol w:w="2050"/>
        <w:gridCol w:w="1049"/>
        <w:gridCol w:w="1162"/>
        <w:gridCol w:w="514"/>
      </w:tblGrid>
      <w:tr w:rsidR="00EF35DF" w:rsidRPr="00AD485E" w:rsidTr="00EF35DF">
        <w:trPr>
          <w:trHeight w:val="288"/>
          <w:tblHeader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b/>
                <w:bCs/>
                <w:color w:val="000000"/>
              </w:rPr>
              <w:t>Sex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D</w:t>
            </w:r>
            <w:r w:rsidRPr="00EF35DF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M</w:t>
            </w:r>
            <w:r w:rsidRPr="00AD485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Variables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b/>
                <w:bCs/>
                <w:color w:val="000000"/>
              </w:rPr>
              <w:t>Restricted Mode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5DF" w:rsidRPr="00AD485E" w:rsidRDefault="00EF35DF" w:rsidP="00EF35DF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5DF" w:rsidRPr="00AD485E" w:rsidRDefault="00EF35DF" w:rsidP="00EF35DF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b/>
                <w:bCs/>
                <w:color w:val="000000"/>
              </w:rPr>
              <w:t>Statistics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5DF" w:rsidRPr="00AD485E" w:rsidRDefault="00EF35DF" w:rsidP="00EF35DF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AD485E">
              <w:rPr>
                <w:rFonts w:ascii="Calibri" w:eastAsia="Times New Roman" w:hAnsi="Calibri" w:cs="Times New Roman"/>
                <w:b/>
                <w:bCs/>
                <w:color w:val="000000"/>
              </w:rPr>
              <w:t>df</w:t>
            </w:r>
            <w:proofErr w:type="spellEnd"/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SBP, VR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9.36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343.7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0956.6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6B47C5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6B47C5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4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8.0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6B47C5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6B47C5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7.9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5.6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966.5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1103.2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24E68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A24E6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5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7.7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24E68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A24E6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6.6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HC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7.8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HC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837.7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HC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1427.2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HC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24E68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A24E6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5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7.7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HC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24E68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A24E6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6.5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SB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37.2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SB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886.9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SB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0909.2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SB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24E68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A24E6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37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4.3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SB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24E68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A24E6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7.2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P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50.6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P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428.7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P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1240.5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P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24E68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A24E6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9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6.6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lastRenderedPageBreak/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P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24E68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A24E6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8.2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PP, SB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66.6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PP, SB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183.9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PP, SB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1755.8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PP, SB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24E68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A24E6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6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7.3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PP, SB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24E68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A24E6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7.8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MI, CH, DBP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80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3.0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MI, CH, DBP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383.0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MI, CH, DBP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0664.1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MI, CH, DBP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24E68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A24E6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6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7.5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MI, CH, DBP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24E68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A24E6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30.5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MI, CH, DBP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282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.1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MI, CH, DBP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928.1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MI, CH, DBP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0807.0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MI, CH, DBP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24E68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A24E6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3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8.6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MI, CH, DBP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24E68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A24E6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30.8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MI, CH, HC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12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6.2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MI, CH, HC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791.2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MI, CH, HC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1129.9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MI, CH, HC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24E68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A24E6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3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8.7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MI, CH, HC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24E68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A24E6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9.5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CH, DBP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41.2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CH, DBP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450.3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CH, DBP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1058.9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CH, DBP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24E68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A24E6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1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9.8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CH, DBP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24E68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A24E6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41.8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CH, DBP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33.6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CH, DBP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055.2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CH, DBP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1247.5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CH, DBP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666A4E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666A4E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0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1.6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CH, DBP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666A4E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666A4E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41.0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CH, HC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49.6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CH, HC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956.2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CH, HC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1589.9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CH, HC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666A4E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666A4E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0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2.0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CH, HC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666A4E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666A4E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41.5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DBP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3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8.6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DBP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535.7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DBP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0680.6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DBP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666A4E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666A4E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0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1.0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DBP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666A4E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666A4E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9.9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DBP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18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5.5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DBP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199.8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lastRenderedPageBreak/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DBP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0928.7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DBP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666A4E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666A4E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1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9.7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DBP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666A4E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666A4E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6.9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HC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4.4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HC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061.6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HC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1281.8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HC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666A4E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666A4E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2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9.1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HC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666A4E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666A4E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0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5.7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296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.0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213.0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0604.5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42520E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42520E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1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6.6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42520E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42520E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0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4.5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1.9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029.0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0984.3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42520E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42520E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6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7.3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42520E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42520E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6.8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31.9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965.1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0962.6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42520E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42520E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2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9.3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42520E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42520E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4.1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30.9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538.3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1349.6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42520E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42520E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1.1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42520E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42520E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4.8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34.0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374.2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1845.0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42520E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42520E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0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0.9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42520E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42520E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3.3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688.4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0842.4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4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8.0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7.1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SB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3.8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SB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219.3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SB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0601.8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SB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6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7.4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SB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7.3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P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4.9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lastRenderedPageBreak/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P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831.9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P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0707.8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P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7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7.1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P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5.9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HC, PP, SB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44.2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HC, PP, SB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665.0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HC, PP, SB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1032.9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HC, PP, SB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6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7.3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HC, PP, SB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6.0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759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872.2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8880.0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9.0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46.6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243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.3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735.1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9208.6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9.1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46.5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HC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18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5.5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HC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646.5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HC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9558.4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HC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8.0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HC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40.3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SB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77.1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SB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926.1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SB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8480.7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SB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6.6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SB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69.2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P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99.5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P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782.8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P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9047.0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P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9.5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P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71.2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PP, SB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07.7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PP, SB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647.6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PP, SB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9625.7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PP, SB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9.6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PP, SB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61.4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MI, CH, DBP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MI, CH, DBP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855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MI, CH, DBP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8561.5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MI, CH, DBP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3.9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lastRenderedPageBreak/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MI, CH, DBP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67.7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MI, CH, DBP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MI, CH, DBP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693.3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MI, CH, DBP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8918.7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MI, CH, DBP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4.2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MI, CH, DBP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66.7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MI, CH, HC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MI, CH, HC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605.5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MI, CH, HC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9299.6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MI, CH, HC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3.3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MI, CH, HC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60.0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CH, DBP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38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CH, DBP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918.9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CH, DBP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8939.2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CH, DBP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5.5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CH, DBP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67.7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CH, DBP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144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.1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CH, DBP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780.1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CH, DBP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9351.9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CH, DBP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7.3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CH, DBP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70.3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CH, HC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23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5.1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CH, HC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700.0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CH, HC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9713.4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CH, HC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6.1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CH, HC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63.1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DBP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323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DBP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121.9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DBP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8861.5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DBP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3.1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DBP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48.3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DBP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316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DBP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987.2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DBP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9282.0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DBP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2.4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DBP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85CE3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46.5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HC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8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3.0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HC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894.1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HC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9696.5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HC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7B125F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7B125F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0.1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HC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7B125F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7B125F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39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419.4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8816.7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lastRenderedPageBreak/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7B125F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7B125F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6.8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HC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7B125F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7B125F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40.6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24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5.0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633.3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8962.6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7B125F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7B125F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5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HC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7B125F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7B125F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34.4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33.0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073.4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8697.1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CE6AFE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CE6AFE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4.9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CE6AFE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CE6AFE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50.7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34.1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952.4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9222.2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CE6AFE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CE6AFE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6.1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P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CE6AFE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CE6AFE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50.8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39.9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843.8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9703.3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CE6AFE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CE6AFE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4.5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PP, SBP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CE6AFE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CE6AFE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43.0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418.0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8810.8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CE6AFE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CE6AFE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9.2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VR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CE6AFE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CE6AFE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45.9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SB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128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.3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SB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750.6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SB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8442.4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SB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CE6AFE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CE6AFE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8.1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SB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CE6AFE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CE6AFE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46.4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P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6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7.3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P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614.6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P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8793.9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P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CE6AFE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CE6AFE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8.0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DBP, HC, P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CE6AFE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CE6AFE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46.1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HC, PP, SB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a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4.2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HC, PP, SB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518.9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HC, PP, SBP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f</w:t>
            </w:r>
            <w:r w:rsidRPr="00F329E4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329E4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9172.3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HC, PP, SBP</w:t>
            </w:r>
          </w:p>
        </w:tc>
        <w:tc>
          <w:tcPr>
            <w:tcW w:w="2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CE6AFE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CE6AFE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</w:t>
            </w:r>
            <w:proofErr w:type="spellStart"/>
            <w:r w:rsidRPr="00AD485E">
              <w:rPr>
                <w:rFonts w:ascii="Calibri" w:eastAsia="Times New Roman" w:hAnsi="Calibri" w:cs="Times New Roman"/>
                <w:color w:val="000000"/>
              </w:rPr>
              <w:t>con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7.20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F35DF" w:rsidRPr="00AD485E" w:rsidTr="00EF35DF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BG, BMI, CH, HC, PP, SBP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rPr>
                <w:rFonts w:ascii="Calibri" w:eastAsia="Times New Roman" w:hAnsi="Calibri" w:cs="Times New Roman"/>
                <w:color w:val="000000"/>
              </w:rPr>
            </w:pPr>
            <w:r w:rsidRPr="00CE6AFE">
              <w:rPr>
                <w:rFonts w:ascii="Calibri" w:eastAsia="Times New Roman" w:hAnsi="Calibri" w:cs="Times New Roman"/>
                <w:i/>
                <w:color w:val="000000"/>
              </w:rPr>
              <w:t>Q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CE6AFE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 w:rsidRPr="00AD485E">
              <w:rPr>
                <w:rFonts w:ascii="Calibri" w:eastAsia="Times New Roman" w:hAnsi="Calibri" w:cs="Times New Roman"/>
                <w:color w:val="000000"/>
              </w:rPr>
              <w:t>)=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40.0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35DF" w:rsidRPr="00AD485E" w:rsidRDefault="00EF35DF" w:rsidP="00EF35DF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D485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</w:tbl>
    <w:p w:rsidR="00EF35DF" w:rsidRDefault="00EF35DF" w:rsidP="00EF35DF">
      <w:bookmarkStart w:id="1" w:name="_GoBack"/>
      <w:bookmarkEnd w:id="0"/>
      <w:bookmarkEnd w:id="1"/>
    </w:p>
    <w:sectPr w:rsidR="00EF35DF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17C7" w:rsidRDefault="002C17C7" w:rsidP="00117666">
      <w:pPr>
        <w:spacing w:after="0"/>
      </w:pPr>
      <w:r>
        <w:separator/>
      </w:r>
    </w:p>
  </w:endnote>
  <w:endnote w:type="continuationSeparator" w:id="0">
    <w:p w:rsidR="002C17C7" w:rsidRDefault="002C17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F35D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F35DF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F35D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F35DF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17C7" w:rsidRDefault="002C17C7" w:rsidP="00117666">
      <w:pPr>
        <w:spacing w:after="0"/>
      </w:pPr>
      <w:r>
        <w:separator/>
      </w:r>
    </w:p>
  </w:footnote>
  <w:footnote w:type="continuationSeparator" w:id="0">
    <w:p w:rsidR="002C17C7" w:rsidRDefault="002C17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84B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17C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56B27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B6715"/>
    <w:rsid w:val="00B1671E"/>
    <w:rsid w:val="00B25EB8"/>
    <w:rsid w:val="00B3584B"/>
    <w:rsid w:val="00B37F4D"/>
    <w:rsid w:val="00B66806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EF35DF"/>
    <w:rsid w:val="00F46900"/>
    <w:rsid w:val="00F61D89"/>
    <w:rsid w:val="00F62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0736EBC-19E8-4F44-8999-E19C2C46F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xl63">
    <w:name w:val="xl63"/>
    <w:basedOn w:val="Normal"/>
    <w:rsid w:val="00EF35DF"/>
    <w:pPr>
      <w:spacing w:before="100" w:beforeAutospacing="1" w:after="100" w:afterAutospacing="1"/>
      <w:jc w:val="right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EF35DF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66">
    <w:name w:val="xl66"/>
    <w:basedOn w:val="Normal"/>
    <w:rsid w:val="00EF35DF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67">
    <w:name w:val="xl67"/>
    <w:basedOn w:val="Normal"/>
    <w:rsid w:val="00EF35DF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a29@duke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Work\Results\Publications\Papers\InWork\QHmodel\QHM_MHBD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62C12A06F2B14FAB0AA3DF849E2032" ma:contentTypeVersion="7" ma:contentTypeDescription="Create a new document." ma:contentTypeScope="" ma:versionID="726557773e23b7a020b963049ead7e85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4AACEA7-96E1-460D-B44B-9085EF185C56}"/>
</file>

<file path=customXml/itemProps2.xml><?xml version="1.0" encoding="utf-8"?>
<ds:datastoreItem xmlns:ds="http://schemas.openxmlformats.org/officeDocument/2006/customXml" ds:itemID="{A12F0F7F-1493-48E5-9CBF-363C85DD5B2C}"/>
</file>

<file path=customXml/itemProps3.xml><?xml version="1.0" encoding="utf-8"?>
<ds:datastoreItem xmlns:ds="http://schemas.openxmlformats.org/officeDocument/2006/customXml" ds:itemID="{D4DE541C-70C0-4E38-83AD-9990D3E0A25C}"/>
</file>

<file path=customXml/itemProps4.xml><?xml version="1.0" encoding="utf-8"?>
<ds:datastoreItem xmlns:ds="http://schemas.openxmlformats.org/officeDocument/2006/customXml" ds:itemID="{DD14C32A-F8D8-4F5C-9234-E802088D05D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10</TotalTime>
  <Pages>6</Pages>
  <Words>2220</Words>
  <Characters>12658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stantin Arbeev</dc:creator>
  <cp:lastModifiedBy>Konstantin Arbeev</cp:lastModifiedBy>
  <cp:revision>4</cp:revision>
  <cp:lastPrinted>2013-10-03T12:51:00Z</cp:lastPrinted>
  <dcterms:created xsi:type="dcterms:W3CDTF">2015-12-03T21:49:00Z</dcterms:created>
  <dcterms:modified xsi:type="dcterms:W3CDTF">2015-12-04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62C12A06F2B14FAB0AA3DF849E2032</vt:lpwstr>
  </property>
</Properties>
</file>